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A269" w14:textId="28470781" w:rsidR="002D0ECF" w:rsidRDefault="000F369E" w:rsidP="002D0ECF">
      <w:pPr>
        <w:jc w:val="thaiDistribute"/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</w:pPr>
      <w:r>
        <w:rPr>
          <w:rFonts w:asciiTheme="minorBidi" w:hAnsiTheme="minorBidi"/>
          <w:b/>
          <w:bCs/>
          <w:sz w:val="32"/>
          <w:szCs w:val="32"/>
        </w:rPr>
        <w:t>S</w:t>
      </w:r>
      <w:r>
        <w:rPr>
          <w:rFonts w:asciiTheme="minorBidi" w:hAnsiTheme="minorBidi"/>
          <w:b/>
          <w:bCs/>
          <w:sz w:val="32"/>
          <w:szCs w:val="32"/>
        </w:rPr>
        <w:t>5</w:t>
      </w:r>
      <w:r>
        <w:rPr>
          <w:rFonts w:asciiTheme="minorBidi" w:hAnsiTheme="minorBidi"/>
          <w:b/>
          <w:bCs/>
          <w:sz w:val="32"/>
          <w:szCs w:val="32"/>
        </w:rPr>
        <w:t xml:space="preserve"> </w:t>
      </w:r>
      <w:r w:rsidRPr="00EE623D">
        <w:rPr>
          <w:rFonts w:asciiTheme="minorBidi" w:hAnsiTheme="minorBidi"/>
          <w:b/>
          <w:bCs/>
          <w:sz w:val="32"/>
          <w:szCs w:val="32"/>
        </w:rPr>
        <w:t>Table.</w:t>
      </w:r>
      <w:r w:rsidR="00584B23">
        <w:rPr>
          <w:rFonts w:asciiTheme="minorBidi" w:hAnsiTheme="minorBidi"/>
          <w:b/>
          <w:bCs/>
          <w:sz w:val="32"/>
          <w:szCs w:val="32"/>
        </w:rPr>
        <w:t xml:space="preserve"> </w:t>
      </w:r>
      <w:r w:rsidR="00B631B4" w:rsidRPr="00584B23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Q</w:t>
      </w:r>
      <w:r w:rsidR="00D56184" w:rsidRPr="00584B23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 xml:space="preserve">uality of life assessment </w:t>
      </w:r>
      <w:r w:rsidR="00B631B4" w:rsidRPr="00584B23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results</w:t>
      </w:r>
      <w:r w:rsidR="00AD4736">
        <w:rPr>
          <w:rFonts w:asciiTheme="minorBidi" w:eastAsiaTheme="minorHAnsi" w:hAnsiTheme="minorBidi"/>
          <w:b/>
          <w:bCs/>
          <w:color w:val="101010"/>
          <w:sz w:val="32"/>
          <w:szCs w:val="32"/>
          <w14:ligatures w14:val="standardContextual"/>
        </w:rPr>
        <w:t>.</w:t>
      </w:r>
      <w:r w:rsidR="00D56184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</w:t>
      </w:r>
    </w:p>
    <w:p w14:paraId="1B4C9DF8" w14:textId="77777777" w:rsidR="00CC193F" w:rsidRDefault="00CC193F" w:rsidP="002D0ECF">
      <w:pPr>
        <w:jc w:val="thaiDistribute"/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5954"/>
        <w:gridCol w:w="1417"/>
        <w:gridCol w:w="1418"/>
        <w:gridCol w:w="1133"/>
      </w:tblGrid>
      <w:tr w:rsidR="00CC193F" w14:paraId="48BFF9D3" w14:textId="77777777" w:rsidTr="00CC193F">
        <w:tc>
          <w:tcPr>
            <w:tcW w:w="5954" w:type="dxa"/>
          </w:tcPr>
          <w:p w14:paraId="03960553" w14:textId="3B76D7D4" w:rsidR="00CC193F" w:rsidRDefault="00CC19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b/>
                <w:bCs/>
                <w:sz w:val="32"/>
                <w:szCs w:val="32"/>
              </w:rPr>
              <w:t>Assessment</w:t>
            </w:r>
          </w:p>
        </w:tc>
        <w:tc>
          <w:tcPr>
            <w:tcW w:w="1417" w:type="dxa"/>
          </w:tcPr>
          <w:p w14:paraId="7ADDDAD3" w14:textId="77777777" w:rsidR="00CC193F" w:rsidRPr="003A3B94" w:rsidRDefault="00CC193F" w:rsidP="00D100A0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A3B94">
              <w:rPr>
                <w:rFonts w:asciiTheme="minorBidi" w:hAnsiTheme="minorBidi"/>
                <w:b/>
                <w:bCs/>
                <w:sz w:val="32"/>
                <w:szCs w:val="32"/>
              </w:rPr>
              <w:t>Placebo</w:t>
            </w:r>
          </w:p>
          <w:p w14:paraId="2D56FA2D" w14:textId="2C20DB59" w:rsidR="00CC193F" w:rsidRDefault="00CC19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b/>
                <w:bCs/>
                <w:sz w:val="32"/>
                <w:szCs w:val="32"/>
              </w:rPr>
              <w:t>(n = 27)</w:t>
            </w:r>
          </w:p>
        </w:tc>
        <w:tc>
          <w:tcPr>
            <w:tcW w:w="1418" w:type="dxa"/>
          </w:tcPr>
          <w:p w14:paraId="7EE9FB3D" w14:textId="77777777" w:rsidR="00CC193F" w:rsidRPr="003A3B94" w:rsidRDefault="00CC193F" w:rsidP="00D100A0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A3B94">
              <w:rPr>
                <w:rFonts w:asciiTheme="minorBidi" w:hAnsiTheme="minorBidi"/>
                <w:b/>
                <w:bCs/>
                <w:sz w:val="32"/>
                <w:szCs w:val="32"/>
              </w:rPr>
              <w:t>Probiotics</w:t>
            </w:r>
          </w:p>
          <w:p w14:paraId="7CC84C96" w14:textId="715860A0" w:rsidR="00CC193F" w:rsidRDefault="00CC19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b/>
                <w:bCs/>
                <w:sz w:val="32"/>
                <w:szCs w:val="32"/>
              </w:rPr>
              <w:t>(n = 31)</w:t>
            </w:r>
          </w:p>
        </w:tc>
        <w:tc>
          <w:tcPr>
            <w:tcW w:w="1133" w:type="dxa"/>
          </w:tcPr>
          <w:p w14:paraId="2B2F1832" w14:textId="0FC3DD66" w:rsidR="00CC193F" w:rsidRDefault="00CC19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b/>
                <w:bCs/>
                <w:sz w:val="32"/>
                <w:szCs w:val="32"/>
              </w:rPr>
              <w:t>P-value</w:t>
            </w:r>
          </w:p>
        </w:tc>
      </w:tr>
      <w:tr w:rsidR="00CC193F" w14:paraId="2E5C25A0" w14:textId="77777777" w:rsidTr="00CC193F">
        <w:tc>
          <w:tcPr>
            <w:tcW w:w="5954" w:type="dxa"/>
          </w:tcPr>
          <w:p w14:paraId="07DFEE52" w14:textId="415F0BD2" w:rsidR="00CC193F" w:rsidRDefault="00CC193F" w:rsidP="002D0EC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sz w:val="32"/>
                <w:szCs w:val="32"/>
              </w:rPr>
              <w:t>Frequency of defecation per week (5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34C66B06" w14:textId="7785CFD4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5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59</w:t>
            </w:r>
          </w:p>
        </w:tc>
        <w:tc>
          <w:tcPr>
            <w:tcW w:w="1418" w:type="dxa"/>
          </w:tcPr>
          <w:p w14:paraId="3B04979A" w14:textId="098AF2A7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color w:val="000000" w:themeColor="text1"/>
                <w:sz w:val="32"/>
                <w:szCs w:val="32"/>
              </w:rPr>
              <w:t>4.75</w:t>
            </w:r>
            <w:r w:rsidRPr="003A3B94">
              <w:rPr>
                <w:rFonts w:asciiTheme="minorBidi" w:hAnsiTheme="minorBidi"/>
                <w:color w:val="000000" w:themeColor="text1"/>
                <w:sz w:val="32"/>
                <w:szCs w:val="32"/>
              </w:rPr>
              <w:t xml:space="preserve"> </w:t>
            </w:r>
            <w:r w:rsidRPr="003A3B94">
              <w:rPr>
                <w:rFonts w:asciiTheme="minorBidi" w:hAnsiTheme="minorBidi"/>
                <w:sz w:val="32"/>
                <w:szCs w:val="32"/>
              </w:rPr>
              <w:t>±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0.25</w:t>
            </w:r>
          </w:p>
        </w:tc>
        <w:tc>
          <w:tcPr>
            <w:tcW w:w="1133" w:type="dxa"/>
          </w:tcPr>
          <w:p w14:paraId="3A38C14B" w14:textId="7A078671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4</w:t>
            </w:r>
            <w:r w:rsidR="0042164B">
              <w:rPr>
                <w:rFonts w:asciiTheme="minorBidi" w:hAnsiTheme="minorBidi"/>
                <w:sz w:val="32"/>
                <w:szCs w:val="32"/>
              </w:rPr>
              <w:t>60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66D6C44C" w14:textId="77777777" w:rsidTr="00CC193F">
        <w:tc>
          <w:tcPr>
            <w:tcW w:w="5954" w:type="dxa"/>
          </w:tcPr>
          <w:p w14:paraId="201C3AA0" w14:textId="2761E206" w:rsidR="00CC193F" w:rsidRDefault="00CC193F" w:rsidP="002D0EC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sz w:val="32"/>
                <w:szCs w:val="32"/>
              </w:rPr>
              <w:t>Difficulty in defecation (5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7601DB3F" w14:textId="747222F8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43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57</w:t>
            </w:r>
          </w:p>
        </w:tc>
        <w:tc>
          <w:tcPr>
            <w:tcW w:w="1418" w:type="dxa"/>
          </w:tcPr>
          <w:p w14:paraId="4044F8E5" w14:textId="4D67688C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50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50</w:t>
            </w:r>
          </w:p>
        </w:tc>
        <w:tc>
          <w:tcPr>
            <w:tcW w:w="1133" w:type="dxa"/>
          </w:tcPr>
          <w:p w14:paraId="310D5085" w14:textId="6188EBB4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 w:rsidR="0042164B">
              <w:rPr>
                <w:rFonts w:asciiTheme="minorBidi" w:hAnsiTheme="minorBidi"/>
                <w:sz w:val="32"/>
                <w:szCs w:val="32"/>
              </w:rPr>
              <w:t>421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7A542FD3" w14:textId="77777777" w:rsidTr="00CC193F">
        <w:tc>
          <w:tcPr>
            <w:tcW w:w="5954" w:type="dxa"/>
            <w:vAlign w:val="center"/>
          </w:tcPr>
          <w:p w14:paraId="58358A79" w14:textId="0E3F0E42" w:rsidR="00CC193F" w:rsidRDefault="00CC193F" w:rsidP="00CC193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tomach pain or abdominal discomfort (5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190E2F42" w14:textId="0B572F47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9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58</w:t>
            </w:r>
          </w:p>
        </w:tc>
        <w:tc>
          <w:tcPr>
            <w:tcW w:w="1418" w:type="dxa"/>
          </w:tcPr>
          <w:p w14:paraId="5037AEA6" w14:textId="3CEFF14E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45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55</w:t>
            </w:r>
          </w:p>
        </w:tc>
        <w:tc>
          <w:tcPr>
            <w:tcW w:w="1133" w:type="dxa"/>
          </w:tcPr>
          <w:p w14:paraId="0333EE93" w14:textId="3A6156E5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695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4D594711" w14:textId="77777777" w:rsidTr="00CC193F">
        <w:tc>
          <w:tcPr>
            <w:tcW w:w="5954" w:type="dxa"/>
          </w:tcPr>
          <w:p w14:paraId="0ABBBB3A" w14:textId="37BC631D" w:rsidR="00CC193F" w:rsidRDefault="00CC193F" w:rsidP="00CC193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 xml:space="preserve">Abdominal </w:t>
            </w:r>
            <w:r w:rsidRPr="003A3B94">
              <w:rPr>
                <w:rFonts w:asciiTheme="minorBidi" w:hAnsiTheme="minorBidi"/>
                <w:color w:val="000000"/>
                <w:sz w:val="32"/>
                <w:szCs w:val="32"/>
                <w:shd w:val="clear" w:color="auto" w:fill="FFFFFF"/>
              </w:rPr>
              <w:t>distension</w:t>
            </w:r>
            <w:r>
              <w:rPr>
                <w:rFonts w:asciiTheme="minorBidi" w:hAnsiTheme="minorBidi"/>
                <w:color w:val="000000"/>
                <w:sz w:val="32"/>
                <w:szCs w:val="32"/>
                <w:shd w:val="clear" w:color="auto" w:fill="FFFFFF"/>
              </w:rPr>
              <w:t xml:space="preserve"> or </w:t>
            </w:r>
            <w:r w:rsidRPr="003A3B94">
              <w:rPr>
                <w:rFonts w:asciiTheme="minorBidi" w:hAnsiTheme="minorBidi"/>
                <w:color w:val="000000"/>
                <w:sz w:val="32"/>
                <w:szCs w:val="32"/>
                <w:shd w:val="clear" w:color="auto" w:fill="FFFFFF"/>
              </w:rPr>
              <w:t>bloating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(5</w:t>
            </w:r>
            <w:r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5F0A5724" w14:textId="4F047D47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20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73</w:t>
            </w:r>
          </w:p>
        </w:tc>
        <w:tc>
          <w:tcPr>
            <w:tcW w:w="1418" w:type="dxa"/>
          </w:tcPr>
          <w:p w14:paraId="2ABDED53" w14:textId="51CAF6A9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6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64</w:t>
            </w:r>
          </w:p>
        </w:tc>
        <w:tc>
          <w:tcPr>
            <w:tcW w:w="1133" w:type="dxa"/>
          </w:tcPr>
          <w:p w14:paraId="53465C8C" w14:textId="398F338F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483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57AB598C" w14:textId="77777777" w:rsidTr="00CC193F">
        <w:tc>
          <w:tcPr>
            <w:tcW w:w="5954" w:type="dxa"/>
          </w:tcPr>
          <w:p w14:paraId="750839B4" w14:textId="1E6506A3" w:rsidR="00CC193F" w:rsidRDefault="00CC193F" w:rsidP="00CC193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sz w:val="32"/>
                <w:szCs w:val="32"/>
              </w:rPr>
              <w:t>Duration of defecation per time (5</w:t>
            </w:r>
            <w:r w:rsidR="005925E0"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579AA91F" w14:textId="60BD8926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4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46</w:t>
            </w:r>
          </w:p>
        </w:tc>
        <w:tc>
          <w:tcPr>
            <w:tcW w:w="1418" w:type="dxa"/>
          </w:tcPr>
          <w:p w14:paraId="6356F87B" w14:textId="3F40AEF0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53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47</w:t>
            </w:r>
          </w:p>
        </w:tc>
        <w:tc>
          <w:tcPr>
            <w:tcW w:w="1133" w:type="dxa"/>
          </w:tcPr>
          <w:p w14:paraId="1A8767F1" w14:textId="05CAC8DB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951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481CA49F" w14:textId="77777777" w:rsidTr="00CC193F">
        <w:tc>
          <w:tcPr>
            <w:tcW w:w="5954" w:type="dxa"/>
          </w:tcPr>
          <w:p w14:paraId="63973742" w14:textId="35201810" w:rsidR="00CC193F" w:rsidRDefault="00CC193F" w:rsidP="00CC193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sz w:val="32"/>
                <w:szCs w:val="32"/>
              </w:rPr>
              <w:t>Use of laxatives and/or enemas (5</w:t>
            </w:r>
            <w:r w:rsidR="005925E0"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3B2FD24B" w14:textId="7311AF2A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6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48</w:t>
            </w:r>
          </w:p>
        </w:tc>
        <w:tc>
          <w:tcPr>
            <w:tcW w:w="1418" w:type="dxa"/>
          </w:tcPr>
          <w:p w14:paraId="34A34FA1" w14:textId="1D01880A" w:rsidR="00CC193F" w:rsidRDefault="003C7178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5.00</w:t>
            </w:r>
            <w:r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.00</w:t>
            </w:r>
          </w:p>
        </w:tc>
        <w:tc>
          <w:tcPr>
            <w:tcW w:w="1133" w:type="dxa"/>
          </w:tcPr>
          <w:p w14:paraId="783298CB" w14:textId="5AF9B2E3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659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  <w:tr w:rsidR="00CC193F" w14:paraId="56088B20" w14:textId="77777777" w:rsidTr="00CC193F">
        <w:tc>
          <w:tcPr>
            <w:tcW w:w="5954" w:type="dxa"/>
          </w:tcPr>
          <w:p w14:paraId="0DE451CA" w14:textId="38DA04F1" w:rsidR="00CC193F" w:rsidRDefault="00CC193F" w:rsidP="00CC193F">
            <w:pPr>
              <w:jc w:val="thaiDistribute"/>
              <w:rPr>
                <w:rFonts w:asciiTheme="minorBidi" w:hAnsiTheme="minorBidi"/>
                <w:sz w:val="32"/>
                <w:szCs w:val="32"/>
              </w:rPr>
            </w:pPr>
            <w:r w:rsidRPr="003A3B94">
              <w:rPr>
                <w:rFonts w:asciiTheme="minorBidi" w:hAnsiTheme="minorBidi"/>
                <w:sz w:val="32"/>
                <w:szCs w:val="32"/>
              </w:rPr>
              <w:t>Overall satisfaction (</w:t>
            </w:r>
            <w:r w:rsidR="00677DBB">
              <w:rPr>
                <w:rFonts w:asciiTheme="minorBidi" w:hAnsiTheme="minorBidi"/>
                <w:sz w:val="32"/>
                <w:szCs w:val="32"/>
              </w:rPr>
              <w:t>5</w:t>
            </w:r>
            <w:r w:rsidR="005925E0">
              <w:rPr>
                <w:rFonts w:asciiTheme="minorBidi" w:hAnsiTheme="minorBidi"/>
                <w:sz w:val="32"/>
                <w:szCs w:val="32"/>
              </w:rPr>
              <w:t xml:space="preserve"> points</w:t>
            </w:r>
            <w:r w:rsidRPr="003A3B94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417" w:type="dxa"/>
          </w:tcPr>
          <w:p w14:paraId="0B2266B0" w14:textId="64878E94" w:rsidR="00CC193F" w:rsidRDefault="00677DBB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.38</w:t>
            </w:r>
            <w:r w:rsidR="003C7178"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 w:rsidR="003C7178">
              <w:rPr>
                <w:rFonts w:asciiTheme="minorBidi" w:hAnsiTheme="minorBidi"/>
                <w:sz w:val="32"/>
                <w:szCs w:val="32"/>
              </w:rPr>
              <w:t>0.</w:t>
            </w: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="003C7178">
              <w:rPr>
                <w:rFonts w:asciiTheme="minorBidi" w:hAnsiTheme="minorBidi"/>
                <w:sz w:val="32"/>
                <w:szCs w:val="32"/>
              </w:rPr>
              <w:t>8</w:t>
            </w:r>
          </w:p>
        </w:tc>
        <w:tc>
          <w:tcPr>
            <w:tcW w:w="1418" w:type="dxa"/>
          </w:tcPr>
          <w:p w14:paraId="41CA192C" w14:textId="72CF00C2" w:rsidR="00CC193F" w:rsidRDefault="004F4559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>
              <w:rPr>
                <w:rFonts w:asciiTheme="minorBidi" w:hAnsiTheme="minorBidi"/>
                <w:sz w:val="32"/>
                <w:szCs w:val="32"/>
              </w:rPr>
              <w:t>4</w:t>
            </w:r>
            <w:r w:rsidR="003C7178">
              <w:rPr>
                <w:rFonts w:asciiTheme="minorBidi" w:hAnsiTheme="minorBidi"/>
                <w:sz w:val="32"/>
                <w:szCs w:val="32"/>
              </w:rPr>
              <w:t>.</w:t>
            </w:r>
            <w:r>
              <w:rPr>
                <w:rFonts w:asciiTheme="minorBidi" w:hAnsiTheme="minorBidi"/>
                <w:sz w:val="32"/>
                <w:szCs w:val="32"/>
              </w:rPr>
              <w:t>5</w:t>
            </w:r>
            <w:r w:rsidR="003C7178">
              <w:rPr>
                <w:rFonts w:asciiTheme="minorBidi" w:hAnsiTheme="minorBidi"/>
                <w:sz w:val="32"/>
                <w:szCs w:val="32"/>
              </w:rPr>
              <w:t>8</w:t>
            </w:r>
            <w:r w:rsidR="003C7178" w:rsidRPr="003A3B94">
              <w:rPr>
                <w:rFonts w:asciiTheme="minorBidi" w:hAnsiTheme="minorBidi"/>
                <w:sz w:val="32"/>
                <w:szCs w:val="32"/>
              </w:rPr>
              <w:t xml:space="preserve"> ± </w:t>
            </w:r>
            <w:r>
              <w:rPr>
                <w:rFonts w:asciiTheme="minorBidi" w:hAnsiTheme="minorBidi"/>
                <w:sz w:val="32"/>
                <w:szCs w:val="32"/>
              </w:rPr>
              <w:t>0</w:t>
            </w:r>
            <w:r w:rsidR="003C7178">
              <w:rPr>
                <w:rFonts w:asciiTheme="minorBidi" w:hAnsiTheme="minorBidi"/>
                <w:sz w:val="32"/>
                <w:szCs w:val="32"/>
              </w:rPr>
              <w:t>.</w:t>
            </w:r>
            <w:r>
              <w:rPr>
                <w:rFonts w:asciiTheme="minorBidi" w:hAnsiTheme="minorBidi"/>
                <w:sz w:val="32"/>
                <w:szCs w:val="32"/>
              </w:rPr>
              <w:t>42</w:t>
            </w:r>
          </w:p>
        </w:tc>
        <w:tc>
          <w:tcPr>
            <w:tcW w:w="1133" w:type="dxa"/>
          </w:tcPr>
          <w:p w14:paraId="01347F69" w14:textId="14547CAE" w:rsidR="00CC193F" w:rsidRDefault="0046053F" w:rsidP="00D100A0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EE623D">
              <w:rPr>
                <w:rFonts w:asciiTheme="minorBidi" w:hAnsiTheme="minorBidi"/>
                <w:sz w:val="32"/>
                <w:szCs w:val="32"/>
              </w:rPr>
              <w:t>0.</w:t>
            </w:r>
            <w:r w:rsidR="0042164B">
              <w:rPr>
                <w:rFonts w:asciiTheme="minorBidi" w:hAnsiTheme="minorBidi"/>
                <w:sz w:val="32"/>
                <w:szCs w:val="32"/>
              </w:rPr>
              <w:t>936</w:t>
            </w:r>
            <w:r w:rsidRPr="00EE623D">
              <w:rPr>
                <w:rFonts w:asciiTheme="minorBidi" w:hAnsiTheme="minorBidi"/>
                <w:sz w:val="32"/>
                <w:szCs w:val="32"/>
                <w:vertAlign w:val="superscript"/>
              </w:rPr>
              <w:t>1</w:t>
            </w:r>
          </w:p>
        </w:tc>
      </w:tr>
    </w:tbl>
    <w:p w14:paraId="5341AF22" w14:textId="77777777" w:rsidR="0046053F" w:rsidRDefault="0046053F" w:rsidP="00E045C8">
      <w:pPr>
        <w:jc w:val="thaiDistribute"/>
        <w:rPr>
          <w:rFonts w:asciiTheme="minorBidi" w:hAnsiTheme="minorBidi"/>
          <w:sz w:val="32"/>
          <w:szCs w:val="32"/>
          <w:vertAlign w:val="superscript"/>
        </w:rPr>
      </w:pPr>
    </w:p>
    <w:p w14:paraId="0EB6F030" w14:textId="2F1E7547" w:rsidR="004F71F5" w:rsidRDefault="00AF3B95" w:rsidP="004F4559">
      <w:pPr>
        <w:jc w:val="thaiDistribute"/>
        <w:rPr>
          <w:rFonts w:asciiTheme="minorBidi" w:hAnsiTheme="minorBidi"/>
          <w:sz w:val="32"/>
          <w:szCs w:val="32"/>
        </w:rPr>
      </w:pPr>
      <w:r w:rsidRPr="00EE623D">
        <w:rPr>
          <w:rFonts w:asciiTheme="minorBidi" w:hAnsiTheme="minorBidi"/>
          <w:sz w:val="32"/>
          <w:szCs w:val="32"/>
          <w:vertAlign w:val="superscript"/>
        </w:rPr>
        <w:t xml:space="preserve">1 </w:t>
      </w:r>
      <w:r w:rsidRPr="00EE623D">
        <w:rPr>
          <w:rFonts w:asciiTheme="minorBidi" w:hAnsiTheme="minorBidi"/>
          <w:sz w:val="32"/>
          <w:szCs w:val="32"/>
        </w:rPr>
        <w:t>Independent t-test (mean ± SD)</w:t>
      </w:r>
    </w:p>
    <w:p w14:paraId="34F0E540" w14:textId="77777777" w:rsidR="004F4559" w:rsidRDefault="004F4559" w:rsidP="004F4559">
      <w:pPr>
        <w:jc w:val="thaiDistribute"/>
        <w:rPr>
          <w:rFonts w:asciiTheme="minorBidi" w:hAnsiTheme="minorBidi"/>
          <w:sz w:val="32"/>
          <w:szCs w:val="32"/>
        </w:rPr>
      </w:pPr>
    </w:p>
    <w:p w14:paraId="27784FCF" w14:textId="77777777" w:rsidR="0059068F" w:rsidRDefault="0059068F" w:rsidP="004F4559">
      <w:pPr>
        <w:jc w:val="thaiDistribute"/>
        <w:rPr>
          <w:rFonts w:asciiTheme="minorBidi" w:hAnsiTheme="minorBidi"/>
          <w:sz w:val="32"/>
          <w:szCs w:val="32"/>
        </w:rPr>
      </w:pPr>
    </w:p>
    <w:p w14:paraId="282BD782" w14:textId="6F48BF65" w:rsidR="0025676E" w:rsidRPr="00644C89" w:rsidRDefault="0025676E" w:rsidP="0059068F">
      <w:pPr>
        <w:ind w:firstLine="720"/>
        <w:rPr>
          <w:rFonts w:asciiTheme="minorBidi" w:hAnsiTheme="minorBidi"/>
          <w:sz w:val="32"/>
          <w:szCs w:val="32"/>
          <w:lang w:bidi="th-TH"/>
        </w:rPr>
      </w:pPr>
    </w:p>
    <w:sectPr w:rsidR="0025676E" w:rsidRPr="00644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2677D"/>
    <w:multiLevelType w:val="hybridMultilevel"/>
    <w:tmpl w:val="F8D4A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451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555B4"/>
    <w:rsid w:val="00000E52"/>
    <w:rsid w:val="00034EFF"/>
    <w:rsid w:val="00045AF6"/>
    <w:rsid w:val="00050C98"/>
    <w:rsid w:val="00053890"/>
    <w:rsid w:val="00066642"/>
    <w:rsid w:val="000823AA"/>
    <w:rsid w:val="000A4082"/>
    <w:rsid w:val="000C4103"/>
    <w:rsid w:val="000C594A"/>
    <w:rsid w:val="000E1599"/>
    <w:rsid w:val="000F369E"/>
    <w:rsid w:val="001212BB"/>
    <w:rsid w:val="001B27E2"/>
    <w:rsid w:val="001B2FA0"/>
    <w:rsid w:val="001B4423"/>
    <w:rsid w:val="001D35FA"/>
    <w:rsid w:val="001D4AAE"/>
    <w:rsid w:val="001D4C88"/>
    <w:rsid w:val="001E3244"/>
    <w:rsid w:val="002010A4"/>
    <w:rsid w:val="00213514"/>
    <w:rsid w:val="002267CE"/>
    <w:rsid w:val="0025676E"/>
    <w:rsid w:val="00270926"/>
    <w:rsid w:val="002D0ECF"/>
    <w:rsid w:val="002F6AAF"/>
    <w:rsid w:val="00320221"/>
    <w:rsid w:val="00343547"/>
    <w:rsid w:val="00354EAC"/>
    <w:rsid w:val="00363117"/>
    <w:rsid w:val="0038584A"/>
    <w:rsid w:val="003A3B94"/>
    <w:rsid w:val="003A6414"/>
    <w:rsid w:val="003A66E7"/>
    <w:rsid w:val="003B1583"/>
    <w:rsid w:val="003C47BF"/>
    <w:rsid w:val="003C7178"/>
    <w:rsid w:val="003F1ECE"/>
    <w:rsid w:val="00404CC6"/>
    <w:rsid w:val="0042164B"/>
    <w:rsid w:val="0042751E"/>
    <w:rsid w:val="00451CE7"/>
    <w:rsid w:val="0046053F"/>
    <w:rsid w:val="00480143"/>
    <w:rsid w:val="004A2968"/>
    <w:rsid w:val="004B0AF0"/>
    <w:rsid w:val="004F3234"/>
    <w:rsid w:val="004F4559"/>
    <w:rsid w:val="004F71F5"/>
    <w:rsid w:val="00511644"/>
    <w:rsid w:val="00524EB2"/>
    <w:rsid w:val="005256DC"/>
    <w:rsid w:val="00527A15"/>
    <w:rsid w:val="00527A7A"/>
    <w:rsid w:val="0053071F"/>
    <w:rsid w:val="00531468"/>
    <w:rsid w:val="00541529"/>
    <w:rsid w:val="00543DC2"/>
    <w:rsid w:val="00584B23"/>
    <w:rsid w:val="0059068F"/>
    <w:rsid w:val="005925E0"/>
    <w:rsid w:val="0059690F"/>
    <w:rsid w:val="005B2FA4"/>
    <w:rsid w:val="005C7867"/>
    <w:rsid w:val="005E3F3A"/>
    <w:rsid w:val="0063673E"/>
    <w:rsid w:val="00644C89"/>
    <w:rsid w:val="006473AC"/>
    <w:rsid w:val="00654099"/>
    <w:rsid w:val="006674F8"/>
    <w:rsid w:val="00677DBB"/>
    <w:rsid w:val="00691A2D"/>
    <w:rsid w:val="006A515E"/>
    <w:rsid w:val="006A5E65"/>
    <w:rsid w:val="006B167D"/>
    <w:rsid w:val="006B74DD"/>
    <w:rsid w:val="006C3C7E"/>
    <w:rsid w:val="00716FB0"/>
    <w:rsid w:val="007669EB"/>
    <w:rsid w:val="007701AA"/>
    <w:rsid w:val="007C1B1A"/>
    <w:rsid w:val="0081143E"/>
    <w:rsid w:val="00845B79"/>
    <w:rsid w:val="00854BE8"/>
    <w:rsid w:val="008739C9"/>
    <w:rsid w:val="008947EA"/>
    <w:rsid w:val="009001C8"/>
    <w:rsid w:val="00914753"/>
    <w:rsid w:val="00937DE9"/>
    <w:rsid w:val="00952A7F"/>
    <w:rsid w:val="009530FC"/>
    <w:rsid w:val="009B4269"/>
    <w:rsid w:val="009F085F"/>
    <w:rsid w:val="00A060BF"/>
    <w:rsid w:val="00A44D1D"/>
    <w:rsid w:val="00A81F3F"/>
    <w:rsid w:val="00AD4736"/>
    <w:rsid w:val="00AF2E6B"/>
    <w:rsid w:val="00AF3B95"/>
    <w:rsid w:val="00AF6DC6"/>
    <w:rsid w:val="00B017C8"/>
    <w:rsid w:val="00B023D9"/>
    <w:rsid w:val="00B15BCC"/>
    <w:rsid w:val="00B2531B"/>
    <w:rsid w:val="00B322C6"/>
    <w:rsid w:val="00B45836"/>
    <w:rsid w:val="00B631B4"/>
    <w:rsid w:val="00B737A0"/>
    <w:rsid w:val="00B774CA"/>
    <w:rsid w:val="00B91A53"/>
    <w:rsid w:val="00B924BD"/>
    <w:rsid w:val="00BD3419"/>
    <w:rsid w:val="00BE40F4"/>
    <w:rsid w:val="00BF612B"/>
    <w:rsid w:val="00C02539"/>
    <w:rsid w:val="00C1211B"/>
    <w:rsid w:val="00C14885"/>
    <w:rsid w:val="00C43B1E"/>
    <w:rsid w:val="00C66CCF"/>
    <w:rsid w:val="00C66D76"/>
    <w:rsid w:val="00C73D47"/>
    <w:rsid w:val="00C82CDA"/>
    <w:rsid w:val="00C840B6"/>
    <w:rsid w:val="00C9389D"/>
    <w:rsid w:val="00CC193F"/>
    <w:rsid w:val="00CD7D8D"/>
    <w:rsid w:val="00CE3D66"/>
    <w:rsid w:val="00D100A0"/>
    <w:rsid w:val="00D16A1A"/>
    <w:rsid w:val="00D23139"/>
    <w:rsid w:val="00D56184"/>
    <w:rsid w:val="00D74AC2"/>
    <w:rsid w:val="00D81BA3"/>
    <w:rsid w:val="00D856A8"/>
    <w:rsid w:val="00D9463F"/>
    <w:rsid w:val="00DA2121"/>
    <w:rsid w:val="00E03F4B"/>
    <w:rsid w:val="00E045C8"/>
    <w:rsid w:val="00E140E0"/>
    <w:rsid w:val="00E504EF"/>
    <w:rsid w:val="00E6126E"/>
    <w:rsid w:val="00E62019"/>
    <w:rsid w:val="00E80646"/>
    <w:rsid w:val="00EA3E5F"/>
    <w:rsid w:val="00EC0801"/>
    <w:rsid w:val="00EC5131"/>
    <w:rsid w:val="00EE2836"/>
    <w:rsid w:val="00EE74FB"/>
    <w:rsid w:val="00EF5DE5"/>
    <w:rsid w:val="00F305D0"/>
    <w:rsid w:val="00F327FD"/>
    <w:rsid w:val="00F3667E"/>
    <w:rsid w:val="00F47E9D"/>
    <w:rsid w:val="00F63A0F"/>
    <w:rsid w:val="00F64458"/>
    <w:rsid w:val="00F74D61"/>
    <w:rsid w:val="00FA0308"/>
    <w:rsid w:val="00FB6C84"/>
    <w:rsid w:val="00FC48E5"/>
    <w:rsid w:val="00FF1AE0"/>
    <w:rsid w:val="00FF4272"/>
    <w:rsid w:val="00FF66F1"/>
    <w:rsid w:val="035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55B4"/>
  <w15:chartTrackingRefBased/>
  <w15:docId w15:val="{E2ECE00A-2B9D-404F-9619-BBC71102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90F"/>
    <w:pPr>
      <w:spacing w:after="0" w:line="240" w:lineRule="auto"/>
    </w:pPr>
    <w:rPr>
      <w:rFonts w:eastAsiaTheme="minorHAnsi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6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TH" w:eastAsia="en-US" w:bidi="th-TH"/>
    </w:rPr>
  </w:style>
  <w:style w:type="paragraph" w:styleId="ListParagraph">
    <w:name w:val="List Paragraph"/>
    <w:basedOn w:val="Normal"/>
    <w:uiPriority w:val="34"/>
    <w:qFormat/>
    <w:rsid w:val="00D74AC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90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A47A491AF314781E9F8A78EBB69F1" ma:contentTypeVersion="16" ma:contentTypeDescription="Create a new document." ma:contentTypeScope="" ma:versionID="3ab323247a1675fac77a11eba4dfa2e7">
  <xsd:schema xmlns:xsd="http://www.w3.org/2001/XMLSchema" xmlns:xs="http://www.w3.org/2001/XMLSchema" xmlns:p="http://schemas.microsoft.com/office/2006/metadata/properties" xmlns:ns2="a7bae804-4fa7-42b8-9623-416bb86ba573" xmlns:ns3="9f9d4795-1566-412e-9e97-6dd7db1d0522" targetNamespace="http://schemas.microsoft.com/office/2006/metadata/properties" ma:root="true" ma:fieldsID="fa97ae2de4f202da0f926b4edddfa132" ns2:_="" ns3:_="">
    <xsd:import namespace="a7bae804-4fa7-42b8-9623-416bb86ba573"/>
    <xsd:import namespace="9f9d4795-1566-412e-9e97-6dd7db1d05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ae804-4fa7-42b8-9623-416bb86ba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fd4ee8-7035-4808-ba21-50c366623f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d4795-1566-412e-9e97-6dd7db1d052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ae804-4fa7-42b8-9623-416bb86ba57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B9ADD8-3905-4C7D-9860-33DD6433AF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A4C56-72A4-4F05-AF58-E25914A83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ae804-4fa7-42b8-9623-416bb86ba573"/>
    <ds:schemaRef ds:uri="9f9d4795-1566-412e-9e97-6dd7db1d0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1A83C1-7606-4248-91F4-D784243F454A}">
  <ds:schemaRefs>
    <ds:schemaRef ds:uri="http://schemas.microsoft.com/office/2006/metadata/properties"/>
    <ds:schemaRef ds:uri="http://schemas.microsoft.com/office/infopath/2007/PartnerControls"/>
    <ds:schemaRef ds:uri="a7bae804-4fa7-42b8-9623-416bb86ba5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apha Thongchai</dc:creator>
  <cp:keywords/>
  <dc:description/>
  <cp:lastModifiedBy>Wongsakorn Luangphiphat</cp:lastModifiedBy>
  <cp:revision>93</cp:revision>
  <dcterms:created xsi:type="dcterms:W3CDTF">2024-09-09T07:24:00Z</dcterms:created>
  <dcterms:modified xsi:type="dcterms:W3CDTF">2024-12-28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A47A491AF314781E9F8A78EBB69F1</vt:lpwstr>
  </property>
  <property fmtid="{D5CDD505-2E9C-101B-9397-08002B2CF9AE}" pid="3" name="MediaServiceImageTags">
    <vt:lpwstr/>
  </property>
</Properties>
</file>